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B5" w:rsidRPr="00E93FB5" w:rsidRDefault="00E93FB5" w:rsidP="00F55A6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93FB5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bookmarkEnd w:id="0"/>
    <w:p w:rsidR="00F55A67" w:rsidRPr="002017EA" w:rsidRDefault="00F55A67" w:rsidP="00F55A6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Table S2</w:t>
      </w:r>
      <w:r w:rsidRPr="00114A7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: </w:t>
      </w:r>
      <w:r w:rsidRPr="00114A7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ocio-demographic and clinical characteristics of the patients being followed-up (n = 70) and drop outs (n = 1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37</w:t>
      </w:r>
      <w:r w:rsidRPr="00114A7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.</w:t>
      </w:r>
    </w:p>
    <w:tbl>
      <w:tblPr>
        <w:tblStyle w:val="Tabellenraster"/>
        <w:tblW w:w="10229" w:type="dxa"/>
        <w:tblLayout w:type="fixed"/>
        <w:tblLook w:val="04A0" w:firstRow="1" w:lastRow="0" w:firstColumn="1" w:lastColumn="0" w:noHBand="0" w:noVBand="1"/>
      </w:tblPr>
      <w:tblGrid>
        <w:gridCol w:w="3378"/>
        <w:gridCol w:w="1853"/>
        <w:gridCol w:w="1748"/>
        <w:gridCol w:w="1748"/>
        <w:gridCol w:w="1502"/>
      </w:tblGrid>
      <w:tr w:rsidR="000F7913" w:rsidRPr="002017EA" w:rsidTr="00586F1C">
        <w:tc>
          <w:tcPr>
            <w:tcW w:w="3459" w:type="dxa"/>
            <w:tcBorders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017EA">
              <w:rPr>
                <w:rFonts w:ascii="Times New Roman" w:hAnsi="Times New Roman" w:cs="Times New Roman"/>
                <w:b/>
              </w:rPr>
              <w:t>Characteristic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2017EA">
              <w:rPr>
                <w:rFonts w:ascii="Times New Roman" w:hAnsi="Times New Roman" w:cs="Times New Roman"/>
                <w:b/>
              </w:rPr>
              <w:t>Patients</w:t>
            </w:r>
            <w:proofErr w:type="spellEnd"/>
            <w:r w:rsidRPr="002017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17EA">
              <w:rPr>
                <w:rFonts w:ascii="Times New Roman" w:hAnsi="Times New Roman" w:cs="Times New Roman"/>
                <w:b/>
              </w:rPr>
              <w:t>followed-up</w:t>
            </w:r>
            <w:proofErr w:type="spellEnd"/>
          </w:p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n = 70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Drop Outs</w:t>
            </w:r>
          </w:p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A00C2">
              <w:rPr>
                <w:rFonts w:ascii="Times New Roman" w:hAnsi="Times New Roman" w:cs="Times New Roman"/>
                <w:b/>
                <w:highlight w:val="yellow"/>
              </w:rPr>
              <w:t>n = 137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U/ χ²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2017E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F7913" w:rsidRPr="002017EA" w:rsidTr="00586F1C">
        <w:tc>
          <w:tcPr>
            <w:tcW w:w="3459" w:type="dxa"/>
            <w:tcBorders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(at time of screening),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rs</w:t>
            </w:r>
            <w:proofErr w:type="spellEnd"/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an (IQR)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 (55.8-65.9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 (55.5-66.0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0.000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1 (U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75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70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9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4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63 (9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72 (52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3.8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**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abit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5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/ living apar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9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 n (%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0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8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4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10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71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55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*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 stay, days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 (45.5-99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 (48.5-98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8.5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6 (U)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 , days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 (28.8-76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 (32.0-73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9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1 (U)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p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8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9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sepsis or septic shoc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2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5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</w:t>
            </w:r>
            <w:proofErr w:type="spellEnd"/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on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33 (47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 (54.7)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300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nary/ genital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770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in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7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503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s/ soft tissu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 infec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1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716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0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7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6 (4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2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266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Barthel-Index,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admission at post-acute ICU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5.0 (-225.0-</w:t>
            </w:r>
          </w:p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)95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5.0 (-225.0- (-) 112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1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2 (U)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 discharge from post-acute ICU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.0 (-80.0-11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.0 (-100.0- 3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6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 (U)</w:t>
            </w:r>
          </w:p>
        </w:tc>
      </w:tr>
      <w:tr w:rsidR="000F7913" w:rsidRPr="002017EA" w:rsidTr="00586F1C"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scharge from rehabilitatio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 (20.0-85.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-22.5-77.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7.0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7913" w:rsidRPr="002017EA" w:rsidRDefault="000F7913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6**(U)</w:t>
            </w:r>
          </w:p>
        </w:tc>
      </w:tr>
    </w:tbl>
    <w:p w:rsidR="000F7913" w:rsidRPr="002017EA" w:rsidRDefault="000F7913" w:rsidP="000F7913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017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017E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-value from Mann-Whitney </w:t>
      </w:r>
      <w:proofErr w:type="spellStart"/>
      <w:r w:rsidRPr="002017EA">
        <w:rPr>
          <w:rFonts w:ascii="Times New Roman" w:hAnsi="Times New Roman" w:cs="Times New Roman"/>
          <w:sz w:val="20"/>
          <w:szCs w:val="20"/>
          <w:lang w:val="en-US"/>
        </w:rPr>
        <w:t>U-Test;</w:t>
      </w:r>
      <w:r w:rsidRPr="002017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017E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2017EA">
        <w:rPr>
          <w:rFonts w:ascii="Times New Roman" w:hAnsi="Times New Roman" w:cs="Times New Roman"/>
          <w:sz w:val="20"/>
          <w:szCs w:val="20"/>
          <w:lang w:val="en-US"/>
        </w:rPr>
        <w:t>-value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 from χ²-test;</w:t>
      </w:r>
      <w:r w:rsidRPr="002017EA">
        <w:rPr>
          <w:rFonts w:ascii="Times New Roman" w:hAnsi="Times New Roman" w:cs="Times New Roman"/>
          <w:lang w:val="en-US"/>
        </w:rPr>
        <w:t xml:space="preserve"> </w:t>
      </w:r>
      <w:r w:rsidRPr="002017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patients followed up: n = 3 missing values; patients dropped out: n = 8 missing values; </w:t>
      </w:r>
      <w:proofErr w:type="spellStart"/>
      <w:r w:rsidRPr="002017EA">
        <w:rPr>
          <w:rFonts w:ascii="Times New Roman" w:hAnsi="Times New Roman" w:cs="Times New Roman"/>
          <w:vertAlign w:val="superscript"/>
          <w:lang w:val="en-US"/>
        </w:rPr>
        <w:t>d</w:t>
      </w:r>
      <w:r w:rsidRPr="002017E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-value from Fisher´s exact test;</w:t>
      </w:r>
      <w:r w:rsidRPr="002017EA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2017EA">
        <w:rPr>
          <w:rFonts w:ascii="Times New Roman" w:hAnsi="Times New Roman" w:cs="Times New Roman"/>
          <w:vertAlign w:val="superscript"/>
          <w:lang w:val="en-US"/>
        </w:rPr>
        <w:t>e</w:t>
      </w:r>
      <w:r w:rsidRPr="002017EA">
        <w:rPr>
          <w:rFonts w:ascii="Times New Roman" w:hAnsi="Times New Roman" w:cs="Times New Roman"/>
          <w:sz w:val="20"/>
          <w:szCs w:val="20"/>
          <w:lang w:val="en-US"/>
        </w:rPr>
        <w:t>patients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 followed up: n = 1 brain, n = 2 central venous catheter; patients dropped out: n = 10 central venous catheter, n = 1 </w:t>
      </w:r>
      <w:proofErr w:type="spellStart"/>
      <w:r w:rsidRPr="002017EA">
        <w:rPr>
          <w:rFonts w:ascii="Times New Roman" w:hAnsi="Times New Roman" w:cs="Times New Roman"/>
          <w:sz w:val="20"/>
          <w:szCs w:val="20"/>
          <w:lang w:val="en-US"/>
        </w:rPr>
        <w:t>intracardiac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 catheter, n = 1 nose, n = 2 </w:t>
      </w:r>
      <w:proofErr w:type="spellStart"/>
      <w:r w:rsidRPr="002017EA">
        <w:rPr>
          <w:rFonts w:ascii="Times New Roman" w:hAnsi="Times New Roman" w:cs="Times New Roman"/>
          <w:sz w:val="20"/>
          <w:szCs w:val="20"/>
          <w:lang w:val="en-US"/>
        </w:rPr>
        <w:t>portsystem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, n = 1 aorta; *≤.05, **≤.01, ***≤.001</w:t>
      </w:r>
    </w:p>
    <w:p w:rsidR="000F7913" w:rsidRPr="002017EA" w:rsidRDefault="000F7913" w:rsidP="000F791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074C0" w:rsidRPr="000F7913" w:rsidRDefault="003074C0">
      <w:pPr>
        <w:rPr>
          <w:lang w:val="en-US"/>
        </w:rPr>
      </w:pPr>
    </w:p>
    <w:sectPr w:rsidR="003074C0" w:rsidRPr="000F79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913"/>
    <w:rsid w:val="000F7913"/>
    <w:rsid w:val="001A00C2"/>
    <w:rsid w:val="002F13EB"/>
    <w:rsid w:val="003074C0"/>
    <w:rsid w:val="00E93FB5"/>
    <w:rsid w:val="00F55A67"/>
    <w:rsid w:val="00F5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9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79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6</cp:revision>
  <dcterms:created xsi:type="dcterms:W3CDTF">2018-11-23T00:27:00Z</dcterms:created>
  <dcterms:modified xsi:type="dcterms:W3CDTF">2018-11-23T21:44:00Z</dcterms:modified>
</cp:coreProperties>
</file>